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48F164" w14:textId="23617959" w:rsidR="00C76CD9" w:rsidRDefault="00C76CD9"/>
    <w:p w14:paraId="6D791403" w14:textId="67DE0EED" w:rsidR="00C76CD9" w:rsidRPr="001D64DB" w:rsidRDefault="00C76CD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D64DB">
        <w:rPr>
          <w:rFonts w:ascii="Times New Roman" w:hAnsi="Times New Roman" w:cs="Times New Roman"/>
          <w:bCs/>
          <w:sz w:val="24"/>
          <w:szCs w:val="24"/>
          <w:lang w:val="en-US"/>
        </w:rPr>
        <w:t>Supplementary Table I. Frequency and percentages by category, sports and gender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2332"/>
        <w:gridCol w:w="2332"/>
        <w:gridCol w:w="2332"/>
        <w:gridCol w:w="2333"/>
        <w:gridCol w:w="2333"/>
      </w:tblGrid>
      <w:tr w:rsidR="00C76CD9" w:rsidRPr="001D64DB" w14:paraId="7CA66357" w14:textId="77777777" w:rsidTr="00C76CD9">
        <w:tc>
          <w:tcPr>
            <w:tcW w:w="2332" w:type="dxa"/>
            <w:tcBorders>
              <w:top w:val="single" w:sz="4" w:space="0" w:color="auto"/>
            </w:tcBorders>
          </w:tcPr>
          <w:p w14:paraId="4F3C9EF5" w14:textId="77777777" w:rsidR="00C76CD9" w:rsidRPr="001D64DB" w:rsidRDefault="00C76CD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09CAF" w14:textId="6C6D3AB0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al</w:t>
            </w:r>
            <w:proofErr w:type="spellEnd"/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31932" w14:textId="09C2C086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tional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4E0A4FDB" w14:textId="77777777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76CD9" w:rsidRPr="001D64DB" w14:paraId="4DC1FAB3" w14:textId="77777777" w:rsidTr="00C76CD9">
        <w:tc>
          <w:tcPr>
            <w:tcW w:w="2332" w:type="dxa"/>
            <w:tcBorders>
              <w:bottom w:val="single" w:sz="4" w:space="0" w:color="auto"/>
            </w:tcBorders>
          </w:tcPr>
          <w:p w14:paraId="163DF832" w14:textId="104B7F55" w:rsidR="00C76CD9" w:rsidRPr="001D64DB" w:rsidRDefault="00C76CD9" w:rsidP="00C76C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rts</w:t>
            </w:r>
            <w:proofErr w:type="spellEnd"/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626745BE" w14:textId="5D35D786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  <w:proofErr w:type="spellEnd"/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2EEB70FA" w14:textId="20D3BDCE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1959F054" w14:textId="4A655EE8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  <w:proofErr w:type="spellEnd"/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2A658143" w14:textId="2DF6CF49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131CAA67" w14:textId="4EFA0E8B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C76CD9" w:rsidRPr="001D64DB" w14:paraId="5F590398" w14:textId="77777777" w:rsidTr="00C76CD9">
        <w:tc>
          <w:tcPr>
            <w:tcW w:w="2332" w:type="dxa"/>
            <w:tcBorders>
              <w:top w:val="single" w:sz="4" w:space="0" w:color="auto"/>
            </w:tcBorders>
          </w:tcPr>
          <w:p w14:paraId="25BB713B" w14:textId="04A76C71" w:rsidR="00C76CD9" w:rsidRPr="001D64DB" w:rsidRDefault="00C76CD9" w:rsidP="00C7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imming</w:t>
            </w:r>
            <w:proofErr w:type="spellEnd"/>
          </w:p>
        </w:tc>
        <w:tc>
          <w:tcPr>
            <w:tcW w:w="2332" w:type="dxa"/>
            <w:tcBorders>
              <w:top w:val="single" w:sz="4" w:space="0" w:color="auto"/>
            </w:tcBorders>
          </w:tcPr>
          <w:p w14:paraId="22F3B3DC" w14:textId="2B2DB352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6 (37%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14:paraId="7A47C713" w14:textId="134518E0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7 (48%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14:paraId="2EAD2109" w14:textId="5CD7F2CF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 (5%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42D916EF" w14:textId="638ADA32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7 (9%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1D519F4D" w14:textId="60E198B0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19 (57%)</w:t>
            </w:r>
          </w:p>
        </w:tc>
      </w:tr>
      <w:tr w:rsidR="00C76CD9" w:rsidRPr="001D64DB" w14:paraId="1F16C9DA" w14:textId="77777777" w:rsidTr="00C76CD9">
        <w:tc>
          <w:tcPr>
            <w:tcW w:w="2332" w:type="dxa"/>
          </w:tcPr>
          <w:p w14:paraId="74EBC804" w14:textId="25F7DBE8" w:rsidR="00C76CD9" w:rsidRPr="001D64DB" w:rsidRDefault="00C76CD9" w:rsidP="00C7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wing</w:t>
            </w:r>
            <w:proofErr w:type="spellEnd"/>
          </w:p>
        </w:tc>
        <w:tc>
          <w:tcPr>
            <w:tcW w:w="2332" w:type="dxa"/>
          </w:tcPr>
          <w:p w14:paraId="14652D94" w14:textId="49AB80B0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4 (53%)</w:t>
            </w:r>
          </w:p>
        </w:tc>
        <w:tc>
          <w:tcPr>
            <w:tcW w:w="2332" w:type="dxa"/>
          </w:tcPr>
          <w:p w14:paraId="08923E71" w14:textId="5374B73A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0 (30%)</w:t>
            </w:r>
          </w:p>
        </w:tc>
        <w:tc>
          <w:tcPr>
            <w:tcW w:w="2332" w:type="dxa"/>
          </w:tcPr>
          <w:p w14:paraId="6D7226F3" w14:textId="3FA61D5D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 (9%)</w:t>
            </w:r>
          </w:p>
        </w:tc>
        <w:tc>
          <w:tcPr>
            <w:tcW w:w="2333" w:type="dxa"/>
          </w:tcPr>
          <w:p w14:paraId="4F4D376E" w14:textId="62C144D6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 (8%)</w:t>
            </w:r>
          </w:p>
        </w:tc>
        <w:tc>
          <w:tcPr>
            <w:tcW w:w="2333" w:type="dxa"/>
          </w:tcPr>
          <w:p w14:paraId="60545A3D" w14:textId="2B7AAD98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4 (18%)</w:t>
            </w:r>
          </w:p>
        </w:tc>
      </w:tr>
      <w:tr w:rsidR="00C76CD9" w:rsidRPr="001D64DB" w14:paraId="1288F815" w14:textId="77777777" w:rsidTr="00C76CD9">
        <w:tc>
          <w:tcPr>
            <w:tcW w:w="2332" w:type="dxa"/>
          </w:tcPr>
          <w:p w14:paraId="484A750E" w14:textId="30BC173E" w:rsidR="00C76CD9" w:rsidRPr="001D64DB" w:rsidRDefault="00C76CD9" w:rsidP="00C7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thletism</w:t>
            </w:r>
            <w:proofErr w:type="spellEnd"/>
          </w:p>
        </w:tc>
        <w:tc>
          <w:tcPr>
            <w:tcW w:w="2332" w:type="dxa"/>
          </w:tcPr>
          <w:p w14:paraId="6B797126" w14:textId="1C62709F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(32%)</w:t>
            </w:r>
          </w:p>
        </w:tc>
        <w:tc>
          <w:tcPr>
            <w:tcW w:w="2332" w:type="dxa"/>
          </w:tcPr>
          <w:p w14:paraId="2CF6C18E" w14:textId="0787336B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 (35%)</w:t>
            </w:r>
          </w:p>
        </w:tc>
        <w:tc>
          <w:tcPr>
            <w:tcW w:w="2332" w:type="dxa"/>
          </w:tcPr>
          <w:p w14:paraId="116C3D14" w14:textId="68CC576D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 (15%)</w:t>
            </w:r>
          </w:p>
        </w:tc>
        <w:tc>
          <w:tcPr>
            <w:tcW w:w="2333" w:type="dxa"/>
          </w:tcPr>
          <w:p w14:paraId="006FEF9A" w14:textId="0242DC59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 (18%)</w:t>
            </w:r>
          </w:p>
        </w:tc>
        <w:tc>
          <w:tcPr>
            <w:tcW w:w="2333" w:type="dxa"/>
          </w:tcPr>
          <w:p w14:paraId="6147976C" w14:textId="5A0BFD73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 (7%)</w:t>
            </w:r>
          </w:p>
        </w:tc>
      </w:tr>
      <w:tr w:rsidR="00C76CD9" w:rsidRPr="001D64DB" w14:paraId="493DEE80" w14:textId="77777777" w:rsidTr="00C76CD9">
        <w:tc>
          <w:tcPr>
            <w:tcW w:w="2332" w:type="dxa"/>
          </w:tcPr>
          <w:p w14:paraId="2BA20783" w14:textId="3AD475B3" w:rsidR="00C76CD9" w:rsidRPr="001D64DB" w:rsidRDefault="00C76CD9" w:rsidP="00C7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iathlon</w:t>
            </w:r>
            <w:proofErr w:type="spellEnd"/>
          </w:p>
        </w:tc>
        <w:tc>
          <w:tcPr>
            <w:tcW w:w="2332" w:type="dxa"/>
          </w:tcPr>
          <w:p w14:paraId="0206E3D1" w14:textId="19070AAF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 (55%</w:t>
            </w:r>
          </w:p>
        </w:tc>
        <w:tc>
          <w:tcPr>
            <w:tcW w:w="2332" w:type="dxa"/>
          </w:tcPr>
          <w:p w14:paraId="5D5E7761" w14:textId="3E31A741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 (29%)</w:t>
            </w:r>
          </w:p>
        </w:tc>
        <w:tc>
          <w:tcPr>
            <w:tcW w:w="2332" w:type="dxa"/>
          </w:tcPr>
          <w:p w14:paraId="0C16B5C3" w14:textId="11EA2DA0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11%)</w:t>
            </w:r>
          </w:p>
        </w:tc>
        <w:tc>
          <w:tcPr>
            <w:tcW w:w="2333" w:type="dxa"/>
          </w:tcPr>
          <w:p w14:paraId="5E47A512" w14:textId="5FE511C3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 (5%)</w:t>
            </w:r>
          </w:p>
        </w:tc>
        <w:tc>
          <w:tcPr>
            <w:tcW w:w="2333" w:type="dxa"/>
          </w:tcPr>
          <w:p w14:paraId="7D949C52" w14:textId="71E76058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 (3%)</w:t>
            </w:r>
          </w:p>
        </w:tc>
      </w:tr>
      <w:tr w:rsidR="00C76CD9" w:rsidRPr="001D64DB" w14:paraId="273FA440" w14:textId="77777777" w:rsidTr="00C76CD9">
        <w:tc>
          <w:tcPr>
            <w:tcW w:w="2332" w:type="dxa"/>
          </w:tcPr>
          <w:p w14:paraId="67F36FF3" w14:textId="03B41525" w:rsidR="00C76CD9" w:rsidRPr="001D64DB" w:rsidRDefault="00C76CD9" w:rsidP="00C7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ymnastics</w:t>
            </w:r>
            <w:proofErr w:type="spellEnd"/>
          </w:p>
        </w:tc>
        <w:tc>
          <w:tcPr>
            <w:tcW w:w="2332" w:type="dxa"/>
          </w:tcPr>
          <w:p w14:paraId="011ABA1D" w14:textId="54680F7F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 (6%)</w:t>
            </w:r>
          </w:p>
        </w:tc>
        <w:tc>
          <w:tcPr>
            <w:tcW w:w="2332" w:type="dxa"/>
          </w:tcPr>
          <w:p w14:paraId="79628F2C" w14:textId="37275AF9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 (84%)</w:t>
            </w:r>
          </w:p>
        </w:tc>
        <w:tc>
          <w:tcPr>
            <w:tcW w:w="2332" w:type="dxa"/>
          </w:tcPr>
          <w:p w14:paraId="551B845E" w14:textId="7BD9C225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333" w:type="dxa"/>
          </w:tcPr>
          <w:p w14:paraId="1BB1F96B" w14:textId="6BF9EE6A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 (9%)</w:t>
            </w:r>
          </w:p>
        </w:tc>
        <w:tc>
          <w:tcPr>
            <w:tcW w:w="2333" w:type="dxa"/>
          </w:tcPr>
          <w:p w14:paraId="15BA4D99" w14:textId="6E3C44C7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 (2%)</w:t>
            </w:r>
          </w:p>
        </w:tc>
      </w:tr>
      <w:tr w:rsidR="00C76CD9" w:rsidRPr="001D64DB" w14:paraId="018C0EED" w14:textId="77777777" w:rsidTr="00C76CD9">
        <w:tc>
          <w:tcPr>
            <w:tcW w:w="2332" w:type="dxa"/>
          </w:tcPr>
          <w:p w14:paraId="4F8CF188" w14:textId="2E9BDA00" w:rsidR="00C76CD9" w:rsidRPr="001D64DB" w:rsidRDefault="00C76CD9" w:rsidP="00C7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oeing</w:t>
            </w:r>
            <w:proofErr w:type="spellEnd"/>
          </w:p>
        </w:tc>
        <w:tc>
          <w:tcPr>
            <w:tcW w:w="2332" w:type="dxa"/>
          </w:tcPr>
          <w:p w14:paraId="6D1AD6C7" w14:textId="19277244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 (25%)</w:t>
            </w:r>
          </w:p>
        </w:tc>
        <w:tc>
          <w:tcPr>
            <w:tcW w:w="2332" w:type="dxa"/>
          </w:tcPr>
          <w:p w14:paraId="39AE9178" w14:textId="19576ACE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 (36%)</w:t>
            </w:r>
          </w:p>
        </w:tc>
        <w:tc>
          <w:tcPr>
            <w:tcW w:w="2332" w:type="dxa"/>
          </w:tcPr>
          <w:p w14:paraId="790F8820" w14:textId="49A91AFB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 (18%)</w:t>
            </w:r>
          </w:p>
        </w:tc>
        <w:tc>
          <w:tcPr>
            <w:tcW w:w="2333" w:type="dxa"/>
          </w:tcPr>
          <w:p w14:paraId="63E6242A" w14:textId="777CE739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 (20%)</w:t>
            </w:r>
          </w:p>
        </w:tc>
        <w:tc>
          <w:tcPr>
            <w:tcW w:w="2333" w:type="dxa"/>
          </w:tcPr>
          <w:p w14:paraId="0F0658DF" w14:textId="0DBF5FF5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 (3%)</w:t>
            </w:r>
          </w:p>
        </w:tc>
      </w:tr>
      <w:tr w:rsidR="00C76CD9" w:rsidRPr="001D64DB" w14:paraId="5873CE32" w14:textId="77777777" w:rsidTr="00C76CD9">
        <w:tc>
          <w:tcPr>
            <w:tcW w:w="2332" w:type="dxa"/>
          </w:tcPr>
          <w:p w14:paraId="75253824" w14:textId="2C06F643" w:rsidR="00C76CD9" w:rsidRPr="001D64DB" w:rsidRDefault="00C76CD9" w:rsidP="00C7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cquet</w:t>
            </w:r>
            <w:proofErr w:type="spellEnd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orts</w:t>
            </w:r>
            <w:proofErr w:type="spellEnd"/>
          </w:p>
        </w:tc>
        <w:tc>
          <w:tcPr>
            <w:tcW w:w="2332" w:type="dxa"/>
          </w:tcPr>
          <w:p w14:paraId="2FE7B710" w14:textId="01D1035D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 (43%)</w:t>
            </w:r>
          </w:p>
        </w:tc>
        <w:tc>
          <w:tcPr>
            <w:tcW w:w="2332" w:type="dxa"/>
          </w:tcPr>
          <w:p w14:paraId="6766BB19" w14:textId="4A7AB398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(23%)</w:t>
            </w:r>
          </w:p>
        </w:tc>
        <w:tc>
          <w:tcPr>
            <w:tcW w:w="2332" w:type="dxa"/>
          </w:tcPr>
          <w:p w14:paraId="6B24A990" w14:textId="60489986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 (17%)</w:t>
            </w:r>
          </w:p>
        </w:tc>
        <w:tc>
          <w:tcPr>
            <w:tcW w:w="2333" w:type="dxa"/>
          </w:tcPr>
          <w:p w14:paraId="7889E056" w14:textId="5C368936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 (17%)</w:t>
            </w:r>
          </w:p>
        </w:tc>
        <w:tc>
          <w:tcPr>
            <w:tcW w:w="2333" w:type="dxa"/>
          </w:tcPr>
          <w:p w14:paraId="5C703A27" w14:textId="333ACD29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 (2%)</w:t>
            </w:r>
          </w:p>
        </w:tc>
      </w:tr>
      <w:tr w:rsidR="00C76CD9" w:rsidRPr="001D64DB" w14:paraId="0EE0947C" w14:textId="77777777" w:rsidTr="00C76CD9">
        <w:tc>
          <w:tcPr>
            <w:tcW w:w="2332" w:type="dxa"/>
          </w:tcPr>
          <w:p w14:paraId="6DBA40CF" w14:textId="22222E06" w:rsidR="00C76CD9" w:rsidRPr="001D64DB" w:rsidRDefault="00C76CD9" w:rsidP="00C7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utdoor</w:t>
            </w:r>
            <w:proofErr w:type="spellEnd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orts</w:t>
            </w:r>
            <w:proofErr w:type="spellEnd"/>
          </w:p>
        </w:tc>
        <w:tc>
          <w:tcPr>
            <w:tcW w:w="2332" w:type="dxa"/>
          </w:tcPr>
          <w:p w14:paraId="1D552D94" w14:textId="71DD70FD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(28%)</w:t>
            </w:r>
          </w:p>
        </w:tc>
        <w:tc>
          <w:tcPr>
            <w:tcW w:w="2332" w:type="dxa"/>
          </w:tcPr>
          <w:p w14:paraId="67C23B4A" w14:textId="5744849B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60%)</w:t>
            </w:r>
          </w:p>
        </w:tc>
        <w:tc>
          <w:tcPr>
            <w:tcW w:w="2332" w:type="dxa"/>
          </w:tcPr>
          <w:p w14:paraId="21696C63" w14:textId="7AA02152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333" w:type="dxa"/>
          </w:tcPr>
          <w:p w14:paraId="646FD805" w14:textId="6C2B4005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 (12%)</w:t>
            </w:r>
          </w:p>
        </w:tc>
        <w:tc>
          <w:tcPr>
            <w:tcW w:w="2333" w:type="dxa"/>
          </w:tcPr>
          <w:p w14:paraId="31BF31A7" w14:textId="5243FC1F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 (2%)</w:t>
            </w:r>
          </w:p>
        </w:tc>
      </w:tr>
      <w:tr w:rsidR="00C76CD9" w:rsidRPr="001D64DB" w14:paraId="4AE6E730" w14:textId="77777777" w:rsidTr="00C76CD9">
        <w:tc>
          <w:tcPr>
            <w:tcW w:w="2332" w:type="dxa"/>
          </w:tcPr>
          <w:p w14:paraId="58AD1118" w14:textId="144C732D" w:rsidR="00C76CD9" w:rsidRPr="001D64DB" w:rsidRDefault="00C76CD9" w:rsidP="00C7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mbat</w:t>
            </w:r>
            <w:proofErr w:type="spellEnd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orts</w:t>
            </w:r>
            <w:proofErr w:type="spellEnd"/>
          </w:p>
        </w:tc>
        <w:tc>
          <w:tcPr>
            <w:tcW w:w="2332" w:type="dxa"/>
          </w:tcPr>
          <w:p w14:paraId="02759A77" w14:textId="152C184B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24%)</w:t>
            </w:r>
          </w:p>
        </w:tc>
        <w:tc>
          <w:tcPr>
            <w:tcW w:w="2332" w:type="dxa"/>
          </w:tcPr>
          <w:p w14:paraId="74B38B6A" w14:textId="57AC9F5B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 (12%)</w:t>
            </w:r>
          </w:p>
        </w:tc>
        <w:tc>
          <w:tcPr>
            <w:tcW w:w="2332" w:type="dxa"/>
          </w:tcPr>
          <w:p w14:paraId="26F84697" w14:textId="146A430C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24%)</w:t>
            </w:r>
          </w:p>
        </w:tc>
        <w:tc>
          <w:tcPr>
            <w:tcW w:w="2333" w:type="dxa"/>
          </w:tcPr>
          <w:p w14:paraId="1DB8DA9C" w14:textId="4B9AE6CB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(41%)</w:t>
            </w:r>
          </w:p>
        </w:tc>
        <w:tc>
          <w:tcPr>
            <w:tcW w:w="2333" w:type="dxa"/>
          </w:tcPr>
          <w:p w14:paraId="57A75EA6" w14:textId="1094E5DF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 (1%)</w:t>
            </w:r>
          </w:p>
        </w:tc>
      </w:tr>
      <w:tr w:rsidR="00C76CD9" w:rsidRPr="001D64DB" w14:paraId="4D4D7A36" w14:textId="77777777" w:rsidTr="00C76CD9">
        <w:tc>
          <w:tcPr>
            <w:tcW w:w="2332" w:type="dxa"/>
            <w:tcBorders>
              <w:bottom w:val="single" w:sz="4" w:space="0" w:color="auto"/>
            </w:tcBorders>
          </w:tcPr>
          <w:p w14:paraId="173FF0F6" w14:textId="53EB3467" w:rsidR="00C76CD9" w:rsidRPr="001D64DB" w:rsidRDefault="00C76CD9" w:rsidP="00C76C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pen seas </w:t>
            </w:r>
            <w:proofErr w:type="spellStart"/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orts</w:t>
            </w:r>
            <w:proofErr w:type="spellEnd"/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0B0BBCA7" w14:textId="3B43539C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(67%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5C50F762" w14:textId="20EB58F9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 (7%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292F4498" w14:textId="7FC0FF00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27%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15673478" w14:textId="2A03AC32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33548A61" w14:textId="69F1C41E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1%)</w:t>
            </w:r>
          </w:p>
        </w:tc>
      </w:tr>
      <w:tr w:rsidR="00C76CD9" w:rsidRPr="001D64DB" w14:paraId="5AC8A266" w14:textId="77777777" w:rsidTr="00C76CD9"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305654B1" w14:textId="5070A4D1" w:rsidR="00C76CD9" w:rsidRPr="001D64DB" w:rsidRDefault="00C76CD9" w:rsidP="00C76CD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7AFBD36D" w14:textId="3DC3F65F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hAnsi="Times New Roman" w:cs="Times New Roman"/>
                <w:sz w:val="24"/>
                <w:szCs w:val="24"/>
              </w:rPr>
              <w:t>488 (39%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29EB0797" w14:textId="791D6202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hAnsi="Times New Roman" w:cs="Times New Roman"/>
                <w:sz w:val="24"/>
                <w:szCs w:val="24"/>
              </w:rPr>
              <w:t>529 (42%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388F0399" w14:textId="0C8F5BB6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hAnsi="Times New Roman" w:cs="Times New Roman"/>
                <w:sz w:val="24"/>
                <w:szCs w:val="24"/>
              </w:rPr>
              <w:t>99 (8%)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6189D2F5" w14:textId="507CE12A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hAnsi="Times New Roman" w:cs="Times New Roman"/>
                <w:sz w:val="24"/>
                <w:szCs w:val="24"/>
              </w:rPr>
              <w:t>132 (11%)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7F6EDAB1" w14:textId="2F177638" w:rsidR="00C76CD9" w:rsidRPr="001D64DB" w:rsidRDefault="00C76CD9" w:rsidP="00C76C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4DB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</w:tr>
    </w:tbl>
    <w:p w14:paraId="2D3B7F89" w14:textId="4E400E3D" w:rsidR="00C76CD9" w:rsidRPr="001D64DB" w:rsidRDefault="00C76CD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D64D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ote: </w:t>
      </w:r>
      <w:r w:rsidRPr="001D64DB">
        <w:rPr>
          <w:rFonts w:ascii="Times New Roman" w:hAnsi="Times New Roman" w:cs="Times New Roman"/>
          <w:i/>
          <w:iCs/>
          <w:sz w:val="24"/>
          <w:szCs w:val="24"/>
          <w:lang w:val="en-US"/>
        </w:rPr>
        <w:t>Row percentages are in brac</w:t>
      </w:r>
      <w:bookmarkStart w:id="0" w:name="_GoBack"/>
      <w:bookmarkEnd w:id="0"/>
      <w:r w:rsidRPr="001D64DB">
        <w:rPr>
          <w:rFonts w:ascii="Times New Roman" w:hAnsi="Times New Roman" w:cs="Times New Roman"/>
          <w:i/>
          <w:iCs/>
          <w:sz w:val="24"/>
          <w:szCs w:val="24"/>
          <w:lang w:val="en-US"/>
        </w:rPr>
        <w:t>kets.</w:t>
      </w:r>
    </w:p>
    <w:sectPr w:rsidR="00C76CD9" w:rsidRPr="001D64DB" w:rsidSect="00C76C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N7S0tDQyNDAyNzFV0lEKTi0uzszPAykwrAUAPQKg0ywAAAA="/>
  </w:docVars>
  <w:rsids>
    <w:rsidRoot w:val="00C76CD9"/>
    <w:rsid w:val="00095BF1"/>
    <w:rsid w:val="001D64DB"/>
    <w:rsid w:val="004E6C22"/>
    <w:rsid w:val="00C7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1C58A"/>
  <w15:chartTrackingRefBased/>
  <w15:docId w15:val="{6798AD74-E865-405D-8005-0DAFC1A7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76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2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6</Words>
  <Characters>643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arcon Rubio</dc:creator>
  <cp:keywords/>
  <dc:description/>
  <cp:lastModifiedBy>David Alarcon Rubio</cp:lastModifiedBy>
  <cp:revision>3</cp:revision>
  <dcterms:created xsi:type="dcterms:W3CDTF">2021-03-10T17:46:00Z</dcterms:created>
  <dcterms:modified xsi:type="dcterms:W3CDTF">2021-03-30T09:56:00Z</dcterms:modified>
</cp:coreProperties>
</file>